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943E0" w14:textId="700CAA76" w:rsidR="00100841" w:rsidRDefault="00100841" w:rsidP="00100841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szCs w:val="21"/>
          <w:lang w:val="en-GB"/>
        </w:rPr>
      </w:pPr>
      <w:bookmarkStart w:id="0" w:name="_Toc8721801"/>
      <w:bookmarkStart w:id="1" w:name="_Toc9008495"/>
      <w:bookmarkStart w:id="2" w:name="_Toc531881637"/>
      <w:bookmarkStart w:id="3" w:name="_Toc2459502"/>
      <w:bookmarkStart w:id="4" w:name="_Toc3108352"/>
      <w:bookmarkStart w:id="5" w:name="_Toc3369682"/>
      <w:bookmarkStart w:id="6" w:name="_Hlk25525547"/>
      <w:r w:rsidRPr="001C598F">
        <w:rPr>
          <w:rStyle w:val="fontstyle01"/>
          <w:sz w:val="28"/>
          <w:szCs w:val="28"/>
        </w:rPr>
        <w:t xml:space="preserve">Supplementary </w:t>
      </w:r>
      <w:r>
        <w:rPr>
          <w:rStyle w:val="fontstyle01"/>
          <w:sz w:val="28"/>
          <w:szCs w:val="28"/>
        </w:rPr>
        <w:t>Table</w:t>
      </w:r>
      <w:r w:rsidRPr="001C598F">
        <w:rPr>
          <w:rStyle w:val="fontstyle01"/>
          <w:sz w:val="28"/>
          <w:szCs w:val="28"/>
        </w:rPr>
        <w:t>s</w:t>
      </w:r>
      <w:r>
        <w:rPr>
          <w:rFonts w:ascii="Times New Roman" w:hAnsi="Times New Roman" w:hint="eastAsia"/>
          <w:b/>
          <w:bCs/>
          <w:szCs w:val="21"/>
          <w:lang w:val="en-GB"/>
        </w:rPr>
        <w:t xml:space="preserve"> </w:t>
      </w:r>
    </w:p>
    <w:p w14:paraId="30F4709F" w14:textId="77777777" w:rsidR="00100841" w:rsidRDefault="00100841" w:rsidP="00100841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  <w:szCs w:val="21"/>
          <w:lang w:val="en-GB"/>
        </w:rPr>
      </w:pPr>
    </w:p>
    <w:p w14:paraId="53778951" w14:textId="3DFB6909" w:rsidR="00EA0BBE" w:rsidRDefault="00EA0BBE" w:rsidP="00EA0BBE">
      <w:pPr>
        <w:adjustRightInd w:val="0"/>
        <w:snapToGrid w:val="0"/>
        <w:spacing w:line="360" w:lineRule="auto"/>
        <w:jc w:val="center"/>
        <w:rPr>
          <w:rStyle w:val="fontstyle01"/>
          <w:sz w:val="21"/>
          <w:szCs w:val="21"/>
          <w:lang w:val="en-GB"/>
        </w:rPr>
      </w:pPr>
      <w:r>
        <w:rPr>
          <w:rFonts w:ascii="Times New Roman" w:hAnsi="Times New Roman" w:hint="eastAsia"/>
          <w:b/>
          <w:bCs/>
          <w:szCs w:val="21"/>
          <w:lang w:val="en-GB"/>
        </w:rPr>
        <w:t xml:space="preserve">Table </w:t>
      </w:r>
      <w:r>
        <w:rPr>
          <w:rFonts w:ascii="Times New Roman" w:hAnsi="Times New Roman"/>
          <w:b/>
          <w:bCs/>
          <w:szCs w:val="21"/>
          <w:lang w:val="en-GB"/>
        </w:rPr>
        <w:t>S1</w:t>
      </w:r>
      <w:r>
        <w:rPr>
          <w:rStyle w:val="fontstyle01"/>
          <w:sz w:val="21"/>
          <w:szCs w:val="21"/>
          <w:lang w:val="en-GB"/>
        </w:rPr>
        <w:t xml:space="preserve"> Validation method parameters for quantification of </w:t>
      </w:r>
      <w:r>
        <w:rPr>
          <w:rStyle w:val="fontstyle01"/>
          <w:rFonts w:hint="eastAsia"/>
          <w:sz w:val="21"/>
          <w:szCs w:val="21"/>
        </w:rPr>
        <w:t>three</w:t>
      </w:r>
      <w:r>
        <w:rPr>
          <w:rStyle w:val="fontstyle01"/>
          <w:sz w:val="21"/>
          <w:szCs w:val="21"/>
          <w:lang w:val="en-GB"/>
        </w:rPr>
        <w:t xml:space="preserve"> </w:t>
      </w:r>
      <w:r>
        <w:rPr>
          <w:rStyle w:val="fontstyle01"/>
          <w:rFonts w:hint="eastAsia"/>
          <w:sz w:val="21"/>
          <w:szCs w:val="21"/>
        </w:rPr>
        <w:t>m</w:t>
      </w:r>
      <w:r>
        <w:rPr>
          <w:rStyle w:val="fontstyle01"/>
          <w:rFonts w:hint="eastAsia"/>
          <w:sz w:val="21"/>
          <w:szCs w:val="21"/>
          <w:lang w:val="en-GB"/>
        </w:rPr>
        <w:t>onoterpene</w:t>
      </w:r>
      <w:r>
        <w:rPr>
          <w:rStyle w:val="fontstyle01"/>
          <w:sz w:val="21"/>
          <w:szCs w:val="21"/>
          <w:lang w:val="en-GB"/>
        </w:rPr>
        <w:t xml:space="preserve"> glycosides</w:t>
      </w:r>
    </w:p>
    <w:tbl>
      <w:tblPr>
        <w:tblW w:w="5297" w:type="pct"/>
        <w:jc w:val="center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9"/>
        <w:gridCol w:w="2072"/>
        <w:gridCol w:w="2072"/>
        <w:gridCol w:w="2565"/>
      </w:tblGrid>
      <w:tr w:rsidR="00EA0BBE" w14:paraId="3B3B651D" w14:textId="77777777" w:rsidTr="00337E67">
        <w:trPr>
          <w:trHeight w:val="413"/>
          <w:jc w:val="center"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DBC9C2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Parameters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D7EF72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xypaeoniflora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09A554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biflorin</w:t>
            </w:r>
          </w:p>
        </w:tc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5E0B4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187B34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eoniflorin</w:t>
            </w:r>
          </w:p>
        </w:tc>
      </w:tr>
      <w:tr w:rsidR="00EA0BBE" w14:paraId="28BA1A92" w14:textId="77777777" w:rsidTr="00337E67">
        <w:trPr>
          <w:trHeight w:val="262"/>
          <w:jc w:val="center"/>
        </w:trPr>
        <w:tc>
          <w:tcPr>
            <w:tcW w:w="1178" w:type="pct"/>
            <w:tcBorders>
              <w:top w:val="single" w:sz="4" w:space="0" w:color="auto"/>
            </w:tcBorders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A2E0AD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LOD (μg/ml)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923034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80" w:type="pct"/>
            <w:tcBorders>
              <w:top w:val="single" w:sz="4" w:space="0" w:color="auto"/>
            </w:tcBorders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500F57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61" w:type="pct"/>
            <w:tcBorders>
              <w:top w:val="single" w:sz="4" w:space="0" w:color="auto"/>
            </w:tcBorders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6924EB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</w:p>
        </w:tc>
      </w:tr>
      <w:tr w:rsidR="00EA0BBE" w14:paraId="1CFEF35C" w14:textId="77777777" w:rsidTr="00337E67">
        <w:trPr>
          <w:trHeight w:val="262"/>
          <w:jc w:val="center"/>
        </w:trPr>
        <w:tc>
          <w:tcPr>
            <w:tcW w:w="1178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9A2CA8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LOQ (μg/ml)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AFE5CC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0FA8DC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61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CDF362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EA0BBE" w14:paraId="6C901DE8" w14:textId="77777777" w:rsidTr="00337E67">
        <w:trPr>
          <w:trHeight w:val="511"/>
          <w:jc w:val="center"/>
        </w:trPr>
        <w:tc>
          <w:tcPr>
            <w:tcW w:w="1178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CAD474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Calibration curve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4563A6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=2462994.43x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0C9460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=9597000x-120520</w:t>
            </w:r>
          </w:p>
        </w:tc>
        <w:tc>
          <w:tcPr>
            <w:tcW w:w="1461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A4DBC6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=12539991.54x-354074.85</w:t>
            </w:r>
          </w:p>
        </w:tc>
      </w:tr>
      <w:tr w:rsidR="00EA0BBE" w14:paraId="3FE82803" w14:textId="77777777" w:rsidTr="00337E67">
        <w:trPr>
          <w:trHeight w:val="451"/>
          <w:jc w:val="center"/>
        </w:trPr>
        <w:tc>
          <w:tcPr>
            <w:tcW w:w="1178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D84B75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Mean correlation coefficient (R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3C336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F4C442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6</w:t>
            </w:r>
          </w:p>
        </w:tc>
        <w:tc>
          <w:tcPr>
            <w:tcW w:w="1461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1A096B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A0BBE" w14:paraId="59BF6C1F" w14:textId="77777777" w:rsidTr="00337E67">
        <w:trPr>
          <w:trHeight w:val="413"/>
          <w:jc w:val="center"/>
        </w:trPr>
        <w:tc>
          <w:tcPr>
            <w:tcW w:w="1178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53C246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Linear range (μg/ml)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50C056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~201.0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EF72F7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~212.0</w:t>
            </w:r>
          </w:p>
        </w:tc>
        <w:tc>
          <w:tcPr>
            <w:tcW w:w="1461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A51C3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~666.0</w:t>
            </w:r>
          </w:p>
        </w:tc>
      </w:tr>
      <w:tr w:rsidR="00EA0BBE" w14:paraId="3B6ABA83" w14:textId="77777777" w:rsidTr="00337E67">
        <w:trPr>
          <w:trHeight w:val="413"/>
          <w:jc w:val="center"/>
        </w:trPr>
        <w:tc>
          <w:tcPr>
            <w:tcW w:w="1178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A3C9A4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ccuracy (%, n=3)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7B4D07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48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6E514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8</w:t>
            </w:r>
          </w:p>
        </w:tc>
        <w:tc>
          <w:tcPr>
            <w:tcW w:w="1461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CEFA72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39</w:t>
            </w:r>
          </w:p>
        </w:tc>
      </w:tr>
      <w:tr w:rsidR="00EA0BBE" w14:paraId="2C5CD458" w14:textId="77777777" w:rsidTr="00337E67">
        <w:trPr>
          <w:trHeight w:val="615"/>
          <w:jc w:val="center"/>
        </w:trPr>
        <w:tc>
          <w:tcPr>
            <w:tcW w:w="1178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81F7EE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Injection precision (RSD%, n=6)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110BBF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84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FC97A0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98</w:t>
            </w:r>
          </w:p>
        </w:tc>
        <w:tc>
          <w:tcPr>
            <w:tcW w:w="1461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5184B5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73</w:t>
            </w:r>
          </w:p>
        </w:tc>
      </w:tr>
      <w:tr w:rsidR="00EA0BBE" w14:paraId="76B95E6B" w14:textId="77777777" w:rsidTr="00337E67">
        <w:trPr>
          <w:trHeight w:val="413"/>
          <w:jc w:val="center"/>
        </w:trPr>
        <w:tc>
          <w:tcPr>
            <w:tcW w:w="1178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4AFD7A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tability (RSD%)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EAEC10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6F0B3C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461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0EFAD4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</w:tr>
      <w:tr w:rsidR="00EA0BBE" w14:paraId="3385B882" w14:textId="77777777" w:rsidTr="00337E67">
        <w:trPr>
          <w:trHeight w:val="615"/>
          <w:jc w:val="center"/>
        </w:trPr>
        <w:tc>
          <w:tcPr>
            <w:tcW w:w="1178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68330B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System suitability (RSD%, n=6)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7B16B7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65</w:t>
            </w:r>
          </w:p>
        </w:tc>
        <w:tc>
          <w:tcPr>
            <w:tcW w:w="1180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237600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461" w:type="pct"/>
            <w:shd w:val="clear" w:color="auto" w:fill="DAE3F3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7299DE" w14:textId="77777777" w:rsidR="00EA0BBE" w:rsidRDefault="00EA0BBE" w:rsidP="00337E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635C563E" w14:textId="2C042B6B" w:rsidR="00EA0BBE" w:rsidRDefault="00EA0BBE">
      <w:pPr>
        <w:widowControl/>
        <w:ind w:rightChars="-162" w:right="-340"/>
        <w:jc w:val="center"/>
        <w:outlineLvl w:val="0"/>
        <w:rPr>
          <w:rFonts w:ascii="Times New Roman" w:eastAsia="Helvetica Neue LT Std" w:hAnsi="Times New Roman" w:cs="Times New Roman"/>
          <w:b/>
          <w:kern w:val="0"/>
          <w:szCs w:val="21"/>
          <w:lang w:bidi="en-US"/>
        </w:rPr>
      </w:pPr>
    </w:p>
    <w:p w14:paraId="73883629" w14:textId="0001C1EF" w:rsidR="00A00DAA" w:rsidRPr="00EA0BBE" w:rsidRDefault="001B13AE" w:rsidP="008A7C95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  <w:highlight w:val="yellow"/>
          <w:lang w:val="en-GB"/>
        </w:rPr>
      </w:pPr>
      <w:r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>Table S</w:t>
      </w:r>
      <w:r w:rsidR="00C83FE0"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>2</w:t>
      </w:r>
      <w:r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 xml:space="preserve"> Summary of transcriptome data sequenced by </w:t>
      </w:r>
      <w:bookmarkStart w:id="7" w:name="_Hlk102725732"/>
      <w:bookmarkStart w:id="8" w:name="_Hlk23865448"/>
      <w:bookmarkEnd w:id="0"/>
      <w:bookmarkEnd w:id="1"/>
      <w:bookmarkEnd w:id="2"/>
      <w:bookmarkEnd w:id="3"/>
      <w:bookmarkEnd w:id="4"/>
      <w:bookmarkEnd w:id="5"/>
      <w:r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>Illumina HiSeq X Ten platform</w:t>
      </w:r>
      <w:bookmarkEnd w:id="7"/>
      <w:r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 xml:space="preserve"> and their pretreatment.</w:t>
      </w:r>
    </w:p>
    <w:tbl>
      <w:tblPr>
        <w:tblW w:w="9776" w:type="dxa"/>
        <w:tblInd w:w="-567" w:type="dxa"/>
        <w:tblLook w:val="04A0" w:firstRow="1" w:lastRow="0" w:firstColumn="1" w:lastColumn="0" w:noHBand="0" w:noVBand="1"/>
      </w:tblPr>
      <w:tblGrid>
        <w:gridCol w:w="1035"/>
        <w:gridCol w:w="1278"/>
        <w:gridCol w:w="1232"/>
        <w:gridCol w:w="1411"/>
        <w:gridCol w:w="1414"/>
        <w:gridCol w:w="1313"/>
        <w:gridCol w:w="1101"/>
        <w:gridCol w:w="992"/>
      </w:tblGrid>
      <w:tr w:rsidR="00A00DAA" w14:paraId="10888A5B" w14:textId="77777777">
        <w:trPr>
          <w:trHeight w:val="280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EC31E"/>
            <w:vAlign w:val="center"/>
          </w:tcPr>
          <w:p w14:paraId="4B92B95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Sampl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EC31E"/>
            <w:vAlign w:val="center"/>
          </w:tcPr>
          <w:p w14:paraId="56DDB8A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Raw_Read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EC31E"/>
            <w:vAlign w:val="center"/>
          </w:tcPr>
          <w:p w14:paraId="13014A9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Raw_Base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EC31E"/>
            <w:vAlign w:val="center"/>
          </w:tcPr>
          <w:p w14:paraId="3397429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Clean_Read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EC31E"/>
            <w:vAlign w:val="center"/>
          </w:tcPr>
          <w:p w14:paraId="4CE3975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Clean_Base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EC31E"/>
            <w:vAlign w:val="center"/>
          </w:tcPr>
          <w:p w14:paraId="5231CCA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Valid_Base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EC31E"/>
            <w:vAlign w:val="center"/>
          </w:tcPr>
          <w:p w14:paraId="5B86148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Q3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EC31E"/>
            <w:vAlign w:val="center"/>
          </w:tcPr>
          <w:p w14:paraId="41CDD59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Cs w:val="21"/>
              </w:rPr>
              <w:t>GC</w:t>
            </w:r>
          </w:p>
        </w:tc>
      </w:tr>
      <w:tr w:rsidR="00A00DAA" w14:paraId="456B22EC" w14:textId="77777777">
        <w:trPr>
          <w:trHeight w:val="280"/>
        </w:trPr>
        <w:tc>
          <w:tcPr>
            <w:tcW w:w="1035" w:type="dxa"/>
            <w:tcBorders>
              <w:top w:val="single" w:sz="4" w:space="0" w:color="auto"/>
            </w:tcBorders>
            <w:shd w:val="clear" w:color="000000" w:fill="E7EFD0"/>
            <w:vAlign w:val="center"/>
          </w:tcPr>
          <w:p w14:paraId="61307FE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Le_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000000" w:fill="E7EFD0"/>
            <w:vAlign w:val="center"/>
          </w:tcPr>
          <w:p w14:paraId="1CA6A4C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1.52M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000000" w:fill="E7EFD0"/>
            <w:vAlign w:val="center"/>
          </w:tcPr>
          <w:p w14:paraId="400BDEB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73G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000000" w:fill="E7EFD0"/>
            <w:vAlign w:val="center"/>
          </w:tcPr>
          <w:p w14:paraId="226C522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76M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000000" w:fill="E7EFD0"/>
            <w:vAlign w:val="center"/>
          </w:tcPr>
          <w:p w14:paraId="309847B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39G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000000" w:fill="E7EFD0"/>
            <w:vAlign w:val="center"/>
          </w:tcPr>
          <w:p w14:paraId="5D03C4A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65%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000000" w:fill="E7EFD0"/>
            <w:vAlign w:val="center"/>
          </w:tcPr>
          <w:p w14:paraId="749CACC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92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E7EFD0"/>
            <w:vAlign w:val="center"/>
          </w:tcPr>
          <w:p w14:paraId="399C8A1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6.28%</w:t>
            </w:r>
          </w:p>
        </w:tc>
      </w:tr>
      <w:tr w:rsidR="00A00DAA" w14:paraId="23145DC8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3A278DE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Le_2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1A7BAC6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95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15921BA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64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213B918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18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054B13A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30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2C3CDFA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52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365DE80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84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4B9B623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98%</w:t>
            </w:r>
          </w:p>
        </w:tc>
      </w:tr>
      <w:tr w:rsidR="00A00DAA" w14:paraId="3E993F7C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5F5E8E2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Le_3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49807FD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.32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61B4C60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10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6F1EB8F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6.63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08AB9AB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.82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3A5AA84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6.08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42F7AC0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05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328F4D6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5.03%</w:t>
            </w:r>
          </w:p>
        </w:tc>
      </w:tr>
      <w:tr w:rsidR="00A00DAA" w14:paraId="14429439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1825547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Ov_1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6B24FEB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68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054D7F6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60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091CD40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96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31FDF871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31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7730C4D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6.16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24FD4CD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94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247AC0C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57%</w:t>
            </w:r>
          </w:p>
        </w:tc>
      </w:tr>
      <w:tr w:rsidR="00A00DAA" w14:paraId="440FA39F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593D00D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Ov_2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1455D91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69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3C7584B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45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03725AD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04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5514DB6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16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1C32CA3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6.05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6383EC0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99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5703B3A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57%</w:t>
            </w:r>
          </w:p>
        </w:tc>
      </w:tr>
      <w:tr w:rsidR="00A00DAA" w14:paraId="6C6E2EB6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2704ED1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Ov_3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03078B0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80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536C796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62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037B698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08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308C0E2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25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0806B04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19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03A6492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92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1D51F69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57%</w:t>
            </w:r>
          </w:p>
        </w:tc>
      </w:tr>
      <w:tr w:rsidR="00A00DAA" w14:paraId="653E009A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5A02E1D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Pe_1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3B9FF54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.12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0290EF9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07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0D44756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6.24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1658F2C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.75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6D6748A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54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2E5BF7D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25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1940C7C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65%</w:t>
            </w:r>
          </w:p>
        </w:tc>
      </w:tr>
      <w:tr w:rsidR="00A00DAA" w14:paraId="2090241F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16A9FAD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Pe_2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12083331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1.50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5FA09DA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72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2FCD6BC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50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76ADB0F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35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006C2DD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19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51262BC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14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40693E8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55%</w:t>
            </w:r>
          </w:p>
        </w:tc>
      </w:tr>
      <w:tr w:rsidR="00A00DAA" w14:paraId="10092781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54C68EC1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Pe_3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605F659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88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46CA40A1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63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581E3F5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90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1B71118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27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5BBA138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21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0C8AFCD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23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4B12170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57%</w:t>
            </w:r>
          </w:p>
        </w:tc>
      </w:tr>
      <w:tr w:rsidR="00A00DAA" w14:paraId="50AB5CC6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4A3D44C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Ph_1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2B85242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87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2DC877B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63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7EA5338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09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22B73EB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32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6AED45B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90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2B999FB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67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3F919FC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33%</w:t>
            </w:r>
          </w:p>
        </w:tc>
      </w:tr>
      <w:tr w:rsidR="00A00DAA" w14:paraId="3C6B17CD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5912FCB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Ph_2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4875915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1.31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6156359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70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43529A0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58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52ECC76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39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60AA9CB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6.00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0C4B4B0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87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3F8A6C5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38%</w:t>
            </w:r>
          </w:p>
        </w:tc>
      </w:tr>
      <w:tr w:rsidR="00A00DAA" w14:paraId="4BFFA727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737CF74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Ph_3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1C27368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1.10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2763F43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67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409CE90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50.39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5EA38AF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34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43177AD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72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76CFE0F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96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1FF66EA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30%</w:t>
            </w:r>
          </w:p>
        </w:tc>
      </w:tr>
      <w:tr w:rsidR="00A00DAA" w14:paraId="3FC99D44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29BC5CA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St_1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3A3A880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18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7281FBF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38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7FAD0B9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8.46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2CA3D69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12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246B194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6.51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3BB5466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68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345BC60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51%</w:t>
            </w:r>
          </w:p>
        </w:tc>
      </w:tr>
      <w:tr w:rsidR="00A00DAA" w14:paraId="1E4AA1C1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34A30A8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St_2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6DD89CA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8.16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29FFE12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22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586C9D0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.42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59D21BC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.94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6C802DC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6.06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0C6A1E7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65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5E20758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53%</w:t>
            </w:r>
          </w:p>
        </w:tc>
      </w:tr>
      <w:tr w:rsidR="00A00DAA" w14:paraId="17B52B9F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302C226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St_3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2831D471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85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1AAFBDE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48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6315325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15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3F3A05C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21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2FFBB38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6.45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66220F0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69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43A7CEC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52%</w:t>
            </w:r>
          </w:p>
        </w:tc>
      </w:tr>
      <w:tr w:rsidR="00A00DAA" w14:paraId="099CCAA9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1C573F7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Xy_1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5A2B783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8.45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50B100E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27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317D372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.73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2BB894D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.95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63333AF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62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3F694841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92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4505C67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35%</w:t>
            </w:r>
          </w:p>
        </w:tc>
      </w:tr>
      <w:tr w:rsidR="00A00DAA" w14:paraId="1E749BFF" w14:textId="77777777">
        <w:trPr>
          <w:trHeight w:val="280"/>
        </w:trPr>
        <w:tc>
          <w:tcPr>
            <w:tcW w:w="1035" w:type="dxa"/>
            <w:shd w:val="clear" w:color="000000" w:fill="E7EFD0"/>
            <w:vAlign w:val="center"/>
          </w:tcPr>
          <w:p w14:paraId="5F1764A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Xy_2</w:t>
            </w:r>
          </w:p>
        </w:tc>
        <w:tc>
          <w:tcPr>
            <w:tcW w:w="1278" w:type="dxa"/>
            <w:shd w:val="clear" w:color="000000" w:fill="E7EFD0"/>
            <w:vAlign w:val="center"/>
          </w:tcPr>
          <w:p w14:paraId="1F7E0BE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8.21M</w:t>
            </w:r>
          </w:p>
        </w:tc>
        <w:tc>
          <w:tcPr>
            <w:tcW w:w="1232" w:type="dxa"/>
            <w:shd w:val="clear" w:color="000000" w:fill="E7EFD0"/>
            <w:vAlign w:val="center"/>
          </w:tcPr>
          <w:p w14:paraId="419C5D1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23G</w:t>
            </w:r>
          </w:p>
        </w:tc>
        <w:tc>
          <w:tcPr>
            <w:tcW w:w="1411" w:type="dxa"/>
            <w:shd w:val="clear" w:color="000000" w:fill="E7EFD0"/>
            <w:vAlign w:val="center"/>
          </w:tcPr>
          <w:p w14:paraId="26ABF49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7.54M</w:t>
            </w:r>
          </w:p>
        </w:tc>
        <w:tc>
          <w:tcPr>
            <w:tcW w:w="1414" w:type="dxa"/>
            <w:shd w:val="clear" w:color="000000" w:fill="E7EFD0"/>
            <w:vAlign w:val="center"/>
          </w:tcPr>
          <w:p w14:paraId="2DD3891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6.94G</w:t>
            </w:r>
          </w:p>
        </w:tc>
        <w:tc>
          <w:tcPr>
            <w:tcW w:w="1313" w:type="dxa"/>
            <w:shd w:val="clear" w:color="000000" w:fill="E7EFD0"/>
            <w:vAlign w:val="center"/>
          </w:tcPr>
          <w:p w14:paraId="273F2CB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95%</w:t>
            </w:r>
          </w:p>
        </w:tc>
        <w:tc>
          <w:tcPr>
            <w:tcW w:w="1101" w:type="dxa"/>
            <w:shd w:val="clear" w:color="000000" w:fill="E7EFD0"/>
            <w:vAlign w:val="center"/>
          </w:tcPr>
          <w:p w14:paraId="3DA26D6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03%</w:t>
            </w:r>
          </w:p>
        </w:tc>
        <w:tc>
          <w:tcPr>
            <w:tcW w:w="992" w:type="dxa"/>
            <w:shd w:val="clear" w:color="000000" w:fill="E7EFD0"/>
            <w:vAlign w:val="center"/>
          </w:tcPr>
          <w:p w14:paraId="1B4AC50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39%</w:t>
            </w:r>
          </w:p>
        </w:tc>
      </w:tr>
      <w:tr w:rsidR="00A00DAA" w14:paraId="2236BFA1" w14:textId="77777777">
        <w:trPr>
          <w:trHeight w:val="280"/>
        </w:trPr>
        <w:tc>
          <w:tcPr>
            <w:tcW w:w="1035" w:type="dxa"/>
            <w:tcBorders>
              <w:bottom w:val="single" w:sz="4" w:space="0" w:color="auto"/>
            </w:tcBorders>
            <w:shd w:val="clear" w:color="000000" w:fill="E7EFD0"/>
            <w:vAlign w:val="center"/>
          </w:tcPr>
          <w:p w14:paraId="7A9136F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Pv_Xy_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000000" w:fill="E7EFD0"/>
            <w:vAlign w:val="center"/>
          </w:tcPr>
          <w:p w14:paraId="2FF582F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9.43M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000000" w:fill="E7EFD0"/>
            <w:vAlign w:val="center"/>
          </w:tcPr>
          <w:p w14:paraId="78ADCEE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41G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000000" w:fill="E7EFD0"/>
            <w:vAlign w:val="center"/>
          </w:tcPr>
          <w:p w14:paraId="3EE6CB2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8.73M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000000" w:fill="E7EFD0"/>
            <w:vAlign w:val="center"/>
          </w:tcPr>
          <w:p w14:paraId="370C9E9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7.12G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000000" w:fill="E7EFD0"/>
            <w:vAlign w:val="center"/>
          </w:tcPr>
          <w:p w14:paraId="7A2BDCC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5.96%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000000" w:fill="E7EFD0"/>
            <w:vAlign w:val="center"/>
          </w:tcPr>
          <w:p w14:paraId="7FC13EF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94.99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E7EFD0"/>
            <w:vAlign w:val="center"/>
          </w:tcPr>
          <w:p w14:paraId="33997BF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Cs w:val="21"/>
              </w:rPr>
              <w:t>44.41%</w:t>
            </w:r>
          </w:p>
        </w:tc>
      </w:tr>
    </w:tbl>
    <w:bookmarkEnd w:id="6"/>
    <w:bookmarkEnd w:id="8"/>
    <w:p w14:paraId="60DD3383" w14:textId="77777777" w:rsidR="00CF40CF" w:rsidRDefault="001B13AE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Note: (1) raw_reads: the number of original reads; (2) raw_bases: the amount of original sequencing, i.e. the base number; (3) clean_reads: the number of clean reads after filtration; (4) clean_bases: the amount of sequencing after </w:t>
      </w:r>
      <w:r>
        <w:rPr>
          <w:rFonts w:ascii="Times New Roman" w:eastAsia="宋体" w:hAnsi="Times New Roman" w:cs="Times New Roman"/>
          <w:sz w:val="18"/>
          <w:szCs w:val="18"/>
        </w:rPr>
        <w:lastRenderedPageBreak/>
        <w:t>filtration, i.e. the base number; (5) valid_base: the percentage of effective bases; (6) Q30: the percentage of the base with the Phred value greater than 30; (7) GC: the percentage of the total number of G and C bases in clean bases.</w:t>
      </w:r>
    </w:p>
    <w:p w14:paraId="7EAC1982" w14:textId="3087B2A5" w:rsidR="00A00DAA" w:rsidRDefault="001B13AE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58315A4F" w14:textId="53A7013A" w:rsidR="00DF2385" w:rsidRPr="00DF2385" w:rsidRDefault="00CF40CF" w:rsidP="00DF2385">
      <w:pPr>
        <w:jc w:val="center"/>
        <w:rPr>
          <w:rFonts w:ascii="Times New Roman" w:hAnsi="Times New Roman" w:cs="Times New Roman"/>
        </w:rPr>
      </w:pPr>
      <w:bookmarkStart w:id="9" w:name="_Hlk115009542"/>
      <w:r w:rsidRPr="00C83FE0">
        <w:rPr>
          <w:rFonts w:ascii="Times New Roman" w:eastAsia="Helvetica Neue LT Std" w:hAnsi="Times New Roman" w:cs="Times New Roman" w:hint="eastAsia"/>
          <w:b/>
          <w:kern w:val="0"/>
          <w:szCs w:val="21"/>
          <w:lang w:eastAsia="en-US" w:bidi="en-US"/>
        </w:rPr>
        <w:t>Table S</w:t>
      </w:r>
      <w:r w:rsidRPr="00C83FE0"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>3</w:t>
      </w:r>
      <w:r w:rsidRPr="00C83FE0">
        <w:rPr>
          <w:rFonts w:ascii="Times New Roman" w:eastAsia="Helvetica Neue LT Std" w:hAnsi="Times New Roman" w:cs="Times New Roman" w:hint="eastAsia"/>
          <w:b/>
          <w:kern w:val="0"/>
          <w:szCs w:val="21"/>
          <w:lang w:eastAsia="en-US" w:bidi="en-US"/>
        </w:rPr>
        <w:t xml:space="preserve"> BLAST analysis of </w:t>
      </w:r>
      <w:r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 xml:space="preserve">SMRT </w:t>
      </w:r>
      <w:r w:rsidRPr="00C83FE0">
        <w:rPr>
          <w:rFonts w:ascii="Times New Roman" w:eastAsia="Helvetica Neue LT Std" w:hAnsi="Times New Roman" w:cs="Times New Roman" w:hint="eastAsia"/>
          <w:b/>
          <w:kern w:val="0"/>
          <w:szCs w:val="21"/>
          <w:lang w:eastAsia="en-US" w:bidi="en-US"/>
        </w:rPr>
        <w:t>unigenes against seven public databases</w:t>
      </w:r>
      <w:bookmarkStart w:id="10" w:name="_Hlk102755362"/>
      <w:bookmarkStart w:id="11" w:name="_Hlk102760819"/>
      <w:bookmarkEnd w:id="9"/>
    </w:p>
    <w:tbl>
      <w:tblPr>
        <w:tblW w:w="5000" w:type="pct"/>
        <w:jc w:val="center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3"/>
        <w:gridCol w:w="2294"/>
        <w:gridCol w:w="2165"/>
        <w:gridCol w:w="1908"/>
      </w:tblGrid>
      <w:tr w:rsidR="00DF2385" w:rsidRPr="00DF2385" w14:paraId="7D967078" w14:textId="77777777" w:rsidTr="00DF2385">
        <w:trPr>
          <w:trHeight w:val="20"/>
          <w:tblHeader/>
          <w:jc w:val="center"/>
        </w:trPr>
        <w:tc>
          <w:tcPr>
            <w:tcW w:w="1179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A1C14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625FC3" w14:textId="58098D31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o_Database</w:t>
            </w:r>
          </w:p>
        </w:tc>
        <w:tc>
          <w:tcPr>
            <w:tcW w:w="1325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A1C14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100BE96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otated_Number</w:t>
            </w:r>
          </w:p>
        </w:tc>
        <w:tc>
          <w:tcPr>
            <w:tcW w:w="1325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A1C14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9C7F59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00&lt;=length&lt;1000</w:t>
            </w:r>
          </w:p>
        </w:tc>
        <w:tc>
          <w:tcPr>
            <w:tcW w:w="1170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A1C144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2CE40BD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ength&gt;=1000</w:t>
            </w:r>
          </w:p>
        </w:tc>
      </w:tr>
      <w:tr w:rsidR="00DF2385" w:rsidRPr="00DF2385" w14:paraId="58C491D3" w14:textId="77777777" w:rsidTr="00DF2385">
        <w:trPr>
          <w:trHeight w:val="258"/>
          <w:jc w:val="center"/>
        </w:trPr>
        <w:tc>
          <w:tcPr>
            <w:tcW w:w="11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59552" w14:textId="77777777" w:rsidR="00DF2385" w:rsidRPr="00DF2385" w:rsidRDefault="00DF2385" w:rsidP="00DF238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1E29A7" w14:textId="77777777" w:rsidR="00DF2385" w:rsidRPr="00DF2385" w:rsidRDefault="00DF2385" w:rsidP="00DF238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41(92.26 %)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30D4B7" w14:textId="77777777" w:rsidR="00DF2385" w:rsidRPr="00DF2385" w:rsidRDefault="00DF2385" w:rsidP="00DF238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8(6.45 %)</w:t>
            </w:r>
          </w:p>
        </w:tc>
        <w:tc>
          <w:tcPr>
            <w:tcW w:w="11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5D63A5" w14:textId="77777777" w:rsidR="00DF2385" w:rsidRPr="00DF2385" w:rsidRDefault="00DF2385" w:rsidP="00DF238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426(85.72 %)</w:t>
            </w:r>
          </w:p>
        </w:tc>
      </w:tr>
      <w:tr w:rsidR="00DF2385" w:rsidRPr="00DF2385" w14:paraId="12B7E15F" w14:textId="77777777" w:rsidTr="00DF2385">
        <w:trPr>
          <w:trHeight w:val="20"/>
          <w:jc w:val="center"/>
        </w:trPr>
        <w:tc>
          <w:tcPr>
            <w:tcW w:w="11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B202D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wissprot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AE0DA1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602(79.81 %)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DA492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9(5.38 %)</w:t>
            </w:r>
          </w:p>
        </w:tc>
        <w:tc>
          <w:tcPr>
            <w:tcW w:w="11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F28AB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23(74.36 %)</w:t>
            </w:r>
          </w:p>
        </w:tc>
      </w:tr>
      <w:tr w:rsidR="00DF2385" w:rsidRPr="00DF2385" w14:paraId="1896BD73" w14:textId="77777777" w:rsidTr="00DF2385">
        <w:trPr>
          <w:trHeight w:val="20"/>
          <w:jc w:val="center"/>
        </w:trPr>
        <w:tc>
          <w:tcPr>
            <w:tcW w:w="11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4DA44C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EGG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4C695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50(15.73 %)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632D35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1(2.01 %)</w:t>
            </w:r>
          </w:p>
        </w:tc>
        <w:tc>
          <w:tcPr>
            <w:tcW w:w="11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9ED04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23(13.70 %)</w:t>
            </w:r>
          </w:p>
        </w:tc>
      </w:tr>
      <w:tr w:rsidR="00DF2385" w:rsidRPr="00DF2385" w14:paraId="1B0AD249" w14:textId="77777777" w:rsidTr="00DF2385">
        <w:trPr>
          <w:trHeight w:val="20"/>
          <w:jc w:val="center"/>
        </w:trPr>
        <w:tc>
          <w:tcPr>
            <w:tcW w:w="11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EEA48A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OG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2B3214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826(61.07 %)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2CEAFB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2(3.80 %)</w:t>
            </w:r>
          </w:p>
        </w:tc>
        <w:tc>
          <w:tcPr>
            <w:tcW w:w="11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F5E1F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647(57.25 %)</w:t>
            </w:r>
          </w:p>
        </w:tc>
      </w:tr>
      <w:tr w:rsidR="00DF2385" w:rsidRPr="00DF2385" w14:paraId="1F432D66" w14:textId="77777777" w:rsidTr="00DF2385">
        <w:trPr>
          <w:trHeight w:val="20"/>
          <w:jc w:val="center"/>
        </w:trPr>
        <w:tc>
          <w:tcPr>
            <w:tcW w:w="11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31FA4A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ggNOG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B8C19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27(90.92 %)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1A8329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31(6.26 %)</w:t>
            </w:r>
          </w:p>
        </w:tc>
        <w:tc>
          <w:tcPr>
            <w:tcW w:w="11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267AD6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070(84.57 %)</w:t>
            </w:r>
          </w:p>
        </w:tc>
      </w:tr>
      <w:tr w:rsidR="00DF2385" w:rsidRPr="00DF2385" w14:paraId="38195A0C" w14:textId="77777777" w:rsidTr="00DF2385">
        <w:trPr>
          <w:trHeight w:val="20"/>
          <w:jc w:val="center"/>
        </w:trPr>
        <w:tc>
          <w:tcPr>
            <w:tcW w:w="11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316ABC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D88F7A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56(72.52 %)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52BC9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8(5.15 %)</w:t>
            </w:r>
          </w:p>
        </w:tc>
        <w:tc>
          <w:tcPr>
            <w:tcW w:w="11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E7EFD0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DB083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748(67.30 %)</w:t>
            </w:r>
          </w:p>
        </w:tc>
      </w:tr>
      <w:tr w:rsidR="00DF2385" w:rsidRPr="00DF2385" w14:paraId="4DE08F8C" w14:textId="77777777" w:rsidTr="00DF2385">
        <w:trPr>
          <w:trHeight w:val="20"/>
          <w:jc w:val="center"/>
        </w:trPr>
        <w:tc>
          <w:tcPr>
            <w:tcW w:w="117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A04AA3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am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C259C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288(85.28 %)</w:t>
            </w:r>
          </w:p>
        </w:tc>
        <w:tc>
          <w:tcPr>
            <w:tcW w:w="1325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1B95B6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05(5.53 %)</w:t>
            </w:r>
          </w:p>
        </w:tc>
        <w:tc>
          <w:tcPr>
            <w:tcW w:w="117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4B17E6" w14:textId="77777777" w:rsidR="00DF2385" w:rsidRPr="00DF2385" w:rsidRDefault="00DF2385" w:rsidP="00DF238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F23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83(79.75 %)</w:t>
            </w:r>
          </w:p>
        </w:tc>
      </w:tr>
    </w:tbl>
    <w:p w14:paraId="265E3750" w14:textId="77777777" w:rsidR="00DA5F2E" w:rsidRPr="00DA5F2E" w:rsidRDefault="00DA5F2E" w:rsidP="00DA5F2E">
      <w:pPr>
        <w:widowControl/>
        <w:shd w:val="clear" w:color="auto" w:fill="FFFFFF"/>
        <w:jc w:val="left"/>
        <w:rPr>
          <w:rFonts w:ascii="微软雅黑" w:eastAsia="微软雅黑" w:hAnsi="微软雅黑" w:cs="宋体"/>
          <w:vanish/>
          <w:color w:val="333333"/>
          <w:kern w:val="0"/>
          <w:sz w:val="20"/>
          <w:szCs w:val="20"/>
        </w:rPr>
      </w:pPr>
    </w:p>
    <w:p w14:paraId="5D0A3EEC" w14:textId="77777777" w:rsidR="00E9599C" w:rsidRPr="00DF2385" w:rsidRDefault="00E9599C" w:rsidP="00E9599C">
      <w:pPr>
        <w:widowControl/>
        <w:shd w:val="clear" w:color="auto" w:fill="FFFFFF"/>
        <w:jc w:val="left"/>
        <w:rPr>
          <w:rFonts w:ascii="Helvetica" w:eastAsia="宋体" w:hAnsi="Helvetica" w:cs="宋体" w:hint="eastAsia"/>
          <w:vanish/>
          <w:color w:val="333333"/>
          <w:kern w:val="0"/>
          <w:sz w:val="20"/>
          <w:szCs w:val="20"/>
        </w:rPr>
      </w:pPr>
    </w:p>
    <w:p w14:paraId="5E060288" w14:textId="77777777" w:rsidR="00100841" w:rsidRDefault="00100841">
      <w:pPr>
        <w:adjustRightInd w:val="0"/>
        <w:snapToGrid w:val="0"/>
        <w:spacing w:line="360" w:lineRule="auto"/>
        <w:jc w:val="center"/>
        <w:rPr>
          <w:rFonts w:ascii="Times New Roman" w:eastAsia="Helvetica Neue LT Std" w:hAnsi="Times New Roman" w:cs="Times New Roman"/>
          <w:b/>
          <w:kern w:val="0"/>
          <w:sz w:val="24"/>
          <w:szCs w:val="24"/>
          <w:lang w:eastAsia="en-US" w:bidi="en-US"/>
        </w:rPr>
      </w:pPr>
    </w:p>
    <w:p w14:paraId="7008FD01" w14:textId="3D65DFBD" w:rsidR="00A00DAA" w:rsidRDefault="001B13A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Cs w:val="21"/>
          <w:lang w:val="en-GB"/>
        </w:rPr>
      </w:pPr>
      <w:r>
        <w:rPr>
          <w:rFonts w:ascii="Times New Roman" w:hAnsi="Times New Roman" w:hint="eastAsia"/>
          <w:b/>
          <w:bCs/>
          <w:szCs w:val="21"/>
          <w:lang w:val="en-GB"/>
        </w:rPr>
        <w:t xml:space="preserve">Table </w:t>
      </w:r>
      <w:r>
        <w:rPr>
          <w:rFonts w:ascii="Times New Roman" w:hAnsi="Times New Roman"/>
          <w:b/>
          <w:bCs/>
          <w:szCs w:val="21"/>
          <w:lang w:val="en-GB"/>
        </w:rPr>
        <w:t>S</w:t>
      </w:r>
      <w:bookmarkEnd w:id="10"/>
      <w:r w:rsidR="008A7C95">
        <w:rPr>
          <w:rFonts w:ascii="Times New Roman" w:hAnsi="Times New Roman"/>
          <w:b/>
          <w:bCs/>
          <w:szCs w:val="21"/>
          <w:lang w:val="en-GB"/>
        </w:rPr>
        <w:t>4</w:t>
      </w:r>
      <w:r>
        <w:rPr>
          <w:rStyle w:val="fontstyle01"/>
          <w:sz w:val="21"/>
          <w:szCs w:val="21"/>
          <w:lang w:val="en-GB"/>
        </w:rPr>
        <w:t xml:space="preserve"> </w:t>
      </w:r>
      <w:r>
        <w:rPr>
          <w:rStyle w:val="fontstyle01"/>
          <w:rFonts w:hint="eastAsia"/>
          <w:sz w:val="21"/>
          <w:szCs w:val="21"/>
          <w:lang w:val="en-GB"/>
        </w:rPr>
        <w:t>List</w:t>
      </w:r>
      <w:r>
        <w:rPr>
          <w:rStyle w:val="fontstyle01"/>
          <w:sz w:val="21"/>
          <w:szCs w:val="21"/>
          <w:lang w:val="en-GB"/>
        </w:rPr>
        <w:t xml:space="preserve"> of TPSs, CYPs, BAHDs, and UGTs in </w:t>
      </w:r>
      <w:r w:rsidR="00100841" w:rsidRPr="00100841">
        <w:rPr>
          <w:rStyle w:val="fontstyle01"/>
          <w:sz w:val="21"/>
          <w:szCs w:val="21"/>
          <w:lang w:val="en-GB"/>
        </w:rPr>
        <w:t>I, II, III, IV, and VI</w:t>
      </w:r>
      <w:r>
        <w:rPr>
          <w:rStyle w:val="fontstyle01"/>
          <w:sz w:val="21"/>
          <w:szCs w:val="21"/>
          <w:lang w:val="en-GB"/>
        </w:rPr>
        <w:t xml:space="preserve"> module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2"/>
        <w:gridCol w:w="2387"/>
        <w:gridCol w:w="1889"/>
        <w:gridCol w:w="2278"/>
      </w:tblGrid>
      <w:tr w:rsidR="00A00DAA" w14:paraId="6D0C2083" w14:textId="77777777">
        <w:trPr>
          <w:trHeight w:val="280"/>
          <w:jc w:val="center"/>
        </w:trPr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4B084"/>
            <w:noWrap/>
            <w:vAlign w:val="center"/>
          </w:tcPr>
          <w:p w14:paraId="23DEEF9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4B084"/>
            <w:noWrap/>
            <w:vAlign w:val="center"/>
          </w:tcPr>
          <w:p w14:paraId="3A99969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ing_ID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4B084"/>
            <w:noWrap/>
            <w:vAlign w:val="center"/>
          </w:tcPr>
          <w:p w14:paraId="3132336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4B084"/>
            <w:noWrap/>
            <w:vAlign w:val="center"/>
          </w:tcPr>
          <w:p w14:paraId="6DEB0AD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ing_ID</w:t>
            </w:r>
          </w:p>
        </w:tc>
      </w:tr>
      <w:tr w:rsidR="00A00DAA" w14:paraId="77F047C0" w14:textId="77777777">
        <w:trPr>
          <w:trHeight w:val="280"/>
          <w:jc w:val="center"/>
        </w:trPr>
        <w:tc>
          <w:tcPr>
            <w:tcW w:w="1055" w:type="pct"/>
            <w:tcBorders>
              <w:top w:val="single" w:sz="4" w:space="0" w:color="auto"/>
            </w:tcBorders>
            <w:shd w:val="clear" w:color="000000" w:fill="E2EFDA"/>
            <w:noWrap/>
            <w:vAlign w:val="center"/>
          </w:tcPr>
          <w:p w14:paraId="0548413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1P</w:t>
            </w:r>
          </w:p>
        </w:tc>
        <w:tc>
          <w:tcPr>
            <w:tcW w:w="1437" w:type="pct"/>
            <w:tcBorders>
              <w:top w:val="single" w:sz="4" w:space="0" w:color="auto"/>
            </w:tcBorders>
            <w:shd w:val="clear" w:color="000000" w:fill="E2EFDA"/>
            <w:noWrap/>
            <w:vAlign w:val="center"/>
          </w:tcPr>
          <w:p w14:paraId="3FF9DB8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10655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000000" w:fill="E2EFDA"/>
            <w:noWrap/>
            <w:vAlign w:val="center"/>
          </w:tcPr>
          <w:p w14:paraId="6F67A50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A9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000000" w:fill="E2EFDA"/>
            <w:noWrap/>
            <w:vAlign w:val="center"/>
          </w:tcPr>
          <w:p w14:paraId="763204D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0717</w:t>
            </w:r>
          </w:p>
        </w:tc>
      </w:tr>
      <w:tr w:rsidR="00A00DAA" w14:paraId="5441E945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7FD920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3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5D6F09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18005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1D82AC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CEE7D1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859</w:t>
            </w:r>
          </w:p>
        </w:tc>
      </w:tr>
      <w:tr w:rsidR="00A00DAA" w14:paraId="06DD106C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7F9ED6F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4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0BA9352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1962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7568927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10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7C90BF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613</w:t>
            </w:r>
          </w:p>
        </w:tc>
      </w:tr>
      <w:tr w:rsidR="00A00DAA" w14:paraId="1B783B6E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9CBC53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5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4959C1D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1833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36E66C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1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0D694B3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429</w:t>
            </w:r>
          </w:p>
        </w:tc>
      </w:tr>
      <w:tr w:rsidR="00A00DAA" w14:paraId="1E14F0F9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E8C9D6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7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37EC22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2581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0EBD85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14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02D770F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692</w:t>
            </w:r>
          </w:p>
        </w:tc>
      </w:tr>
      <w:tr w:rsidR="00A00DAA" w14:paraId="382930F5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46D3A0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8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0D57160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4035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0F4BFF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15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875542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459</w:t>
            </w:r>
          </w:p>
        </w:tc>
      </w:tr>
      <w:tr w:rsidR="00A00DAA" w14:paraId="43BEDED1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1F47FEF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9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80D536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426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244573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18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2D22AC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569</w:t>
            </w:r>
          </w:p>
        </w:tc>
      </w:tr>
      <w:tr w:rsidR="00A00DAA" w14:paraId="77980642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0C76D45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1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45BBD97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5120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293040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19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D0F1B5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5064</w:t>
            </w:r>
          </w:p>
        </w:tc>
      </w:tr>
      <w:tr w:rsidR="00A00DAA" w14:paraId="1839711E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1E34FA5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1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175299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82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36C91FA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5CCF4FE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323</w:t>
            </w:r>
          </w:p>
        </w:tc>
      </w:tr>
      <w:tr w:rsidR="00A00DAA" w14:paraId="26A26BC2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EB54CB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14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C4CC08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3280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782CFC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06A3C9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5828</w:t>
            </w:r>
          </w:p>
        </w:tc>
      </w:tr>
      <w:tr w:rsidR="00A00DAA" w14:paraId="6A33732C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400CA63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17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4051D41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7260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E433C9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4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147867D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524</w:t>
            </w:r>
          </w:p>
        </w:tc>
      </w:tr>
      <w:tr w:rsidR="00A00DAA" w14:paraId="79506AE4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2D64C4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TPS18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023A26B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7763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BEB7D1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5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42BA47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128</w:t>
            </w:r>
          </w:p>
        </w:tc>
      </w:tr>
      <w:tr w:rsidR="00A00DAA" w14:paraId="52677AAA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1D21944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BAHD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C43485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492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C3AB01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6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282E3B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619</w:t>
            </w:r>
          </w:p>
        </w:tc>
      </w:tr>
      <w:tr w:rsidR="00A00DAA" w14:paraId="42ABE27F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6D99DA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BAHD3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4581FDF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27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6F8AE9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7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D4ECA1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365</w:t>
            </w:r>
          </w:p>
        </w:tc>
      </w:tr>
      <w:tr w:rsidR="00A00DAA" w14:paraId="29075DFE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71CEB9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BAHD7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0B85F3D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25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CE7601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B8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35EDB1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613</w:t>
            </w:r>
          </w:p>
        </w:tc>
      </w:tr>
      <w:tr w:rsidR="00A00DAA" w14:paraId="3917E1A2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1AAD96F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BAHD8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108461D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39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41AA10C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D10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45196E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18242</w:t>
            </w:r>
          </w:p>
        </w:tc>
      </w:tr>
      <w:tr w:rsidR="00A00DAA" w14:paraId="2972AF15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437CE0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BAHD10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4BE7DC0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955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8EFD6B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D8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40C5DA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5203</w:t>
            </w:r>
          </w:p>
        </w:tc>
      </w:tr>
      <w:tr w:rsidR="00A00DAA" w14:paraId="36EFBCBE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FB38E6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BAHD1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166B9E4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126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39A2CEF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2A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5EBECF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5891</w:t>
            </w:r>
          </w:p>
        </w:tc>
      </w:tr>
      <w:tr w:rsidR="00A00DAA" w14:paraId="6494B756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628912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BAHD13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D554D9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2662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4C8FBF6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2A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1AEA8F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5030</w:t>
            </w:r>
          </w:p>
        </w:tc>
      </w:tr>
      <w:tr w:rsidR="00A00DAA" w14:paraId="709073E4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384A538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BAHD14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16725FF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2398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3CD87A5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2A5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57DA663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549</w:t>
            </w:r>
          </w:p>
        </w:tc>
      </w:tr>
      <w:tr w:rsidR="00A00DAA" w14:paraId="13D3EED3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70BAF43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1B3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4F374AD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57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73E7C1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2A7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532A2B8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671</w:t>
            </w:r>
          </w:p>
        </w:tc>
      </w:tr>
      <w:tr w:rsidR="00A00DAA" w14:paraId="4869194B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447DCAE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1B4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8DDC6E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 29093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F2359B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2B1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A3683B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15669</w:t>
            </w:r>
          </w:p>
        </w:tc>
      </w:tr>
      <w:tr w:rsidR="00A00DAA" w14:paraId="0BBEAAC1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02FC231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vUGT71B5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1DDB292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 30518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7BC7C54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36A1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9E7C6B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998</w:t>
            </w:r>
          </w:p>
        </w:tc>
      </w:tr>
      <w:tr w:rsidR="00A00DAA" w14:paraId="4C1FC4B1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CA96CE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2A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AC3BBF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 29273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42101CE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36A1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7F326A2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3512</w:t>
            </w:r>
          </w:p>
        </w:tc>
      </w:tr>
      <w:tr w:rsidR="00A00DAA" w14:paraId="20F5C1B7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79C9A8D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3B4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485E570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13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63E9B1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36B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0AD1780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289</w:t>
            </w:r>
          </w:p>
        </w:tc>
      </w:tr>
      <w:tr w:rsidR="00A00DAA" w14:paraId="1124D751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0F154CE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6C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F34992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460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FE364F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36B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1A48F9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006</w:t>
            </w:r>
          </w:p>
        </w:tc>
      </w:tr>
      <w:tr w:rsidR="00A00DAA" w14:paraId="60D6B191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4D64FAE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A4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5F9ED1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03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008A92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36B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774D057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393</w:t>
            </w:r>
          </w:p>
        </w:tc>
      </w:tr>
      <w:tr w:rsidR="00A00DAA" w14:paraId="7EDF4AE2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766E8B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B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1FA4A3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1865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9FDC70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3A5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7C8D6A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575</w:t>
            </w:r>
          </w:p>
        </w:tc>
      </w:tr>
      <w:tr w:rsidR="00A00DAA" w14:paraId="31F2202D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748C33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C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1D765D1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11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0DF019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49A16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64CF8D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1110</w:t>
            </w:r>
          </w:p>
        </w:tc>
      </w:tr>
      <w:tr w:rsidR="00A00DAA" w14:paraId="01E27CE7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30C9254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C3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FA8FBB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84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0CCDE1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49A17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E71E17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7212</w:t>
            </w:r>
          </w:p>
        </w:tc>
      </w:tr>
      <w:tr w:rsidR="00A00DAA" w14:paraId="1FFFB034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8DE687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C4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75B2A3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842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3F6FC0F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49A18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D4BCCE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935</w:t>
            </w:r>
          </w:p>
        </w:tc>
      </w:tr>
      <w:tr w:rsidR="00A00DAA" w14:paraId="351B7CBF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F1773E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C5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1C6944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41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A32369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49A19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365027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4358</w:t>
            </w:r>
          </w:p>
        </w:tc>
      </w:tr>
      <w:tr w:rsidR="00A00DAA" w14:paraId="54708DA5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7A8D811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4A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19EBAD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45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173398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49A20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1C71CA7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5195</w:t>
            </w:r>
          </w:p>
        </w:tc>
      </w:tr>
      <w:tr w:rsidR="00A00DAA" w14:paraId="206DFAAA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7CF6D40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4A2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431B9C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5508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2B11D6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49A2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7FC0BF0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132</w:t>
            </w:r>
          </w:p>
        </w:tc>
      </w:tr>
      <w:tr w:rsidR="00A00DAA" w14:paraId="0EC810BE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3636145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5C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53B80DF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98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6FDE42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49A2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52670F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734</w:t>
            </w:r>
          </w:p>
        </w:tc>
      </w:tr>
      <w:tr w:rsidR="00A00DAA" w14:paraId="76BAD309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C37032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4F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558160A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1811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F661DA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4B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B8C0C2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544</w:t>
            </w:r>
          </w:p>
        </w:tc>
      </w:tr>
      <w:tr w:rsidR="00A00DAA" w14:paraId="0D606F96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783EFA2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4F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3107E9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100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4AD4620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5A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50C0BEB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851</w:t>
            </w:r>
          </w:p>
        </w:tc>
      </w:tr>
      <w:tr w:rsidR="00A00DAA" w14:paraId="3D69E28B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47A5747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4E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171715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1200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816D3D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5A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ECA2E9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2124</w:t>
            </w:r>
          </w:p>
        </w:tc>
      </w:tr>
      <w:tr w:rsidR="00A00DAA" w14:paraId="06CA0A40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224D53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4D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A14C6A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1979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A167B9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5A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1B90383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980</w:t>
            </w:r>
          </w:p>
        </w:tc>
      </w:tr>
      <w:tr w:rsidR="00A00DAA" w14:paraId="45FB5898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0FF7F26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4D3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61BE36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77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6F02C9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5B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6EBFAA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263</w:t>
            </w:r>
          </w:p>
        </w:tc>
      </w:tr>
      <w:tr w:rsidR="00A00DAA" w14:paraId="757A0FA0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682921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4D4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6A2B522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980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AFB54D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A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6F1CE0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509</w:t>
            </w:r>
          </w:p>
        </w:tc>
      </w:tr>
      <w:tr w:rsidR="00A00DAA" w14:paraId="291C00FE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6B65D9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4D5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D315C6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225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69B36AA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A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30F9D8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311</w:t>
            </w:r>
          </w:p>
        </w:tc>
      </w:tr>
      <w:tr w:rsidR="00A00DAA" w14:paraId="39C9A086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325ED0C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8B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A7C97E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154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8DCF79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A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701391B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046</w:t>
            </w:r>
          </w:p>
        </w:tc>
      </w:tr>
      <w:tr w:rsidR="00A00DAA" w14:paraId="6B9C32E8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0720118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92A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44CD0D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749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41F3AFE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F14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CB0F46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585</w:t>
            </w:r>
          </w:p>
        </w:tc>
      </w:tr>
      <w:tr w:rsidR="00A00DAA" w14:paraId="6A9466FD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259F04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91A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F63D9B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 29741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4A3257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T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1E1B2C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5276</w:t>
            </w:r>
          </w:p>
        </w:tc>
      </w:tr>
      <w:tr w:rsidR="00A00DAA" w14:paraId="46ED786E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A3FEAE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91A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612458F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 30159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4A75F7E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T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AB3987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348</w:t>
            </w:r>
          </w:p>
        </w:tc>
      </w:tr>
      <w:tr w:rsidR="00A00DAA" w14:paraId="478E1F2A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1F31F45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1B2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5A76B7E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6615-P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779985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T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ED54A3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291</w:t>
            </w:r>
          </w:p>
        </w:tc>
      </w:tr>
      <w:tr w:rsidR="00A00DAA" w14:paraId="74F2A722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324E64A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09K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04781EB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 29955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F3EB68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T5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73ED62C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248</w:t>
            </w:r>
          </w:p>
        </w:tc>
      </w:tr>
      <w:tr w:rsidR="00A00DAA" w14:paraId="01776A97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1C02AA8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91C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D54DB8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 3040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B76A5C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T6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01C1C38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270</w:t>
            </w:r>
          </w:p>
        </w:tc>
      </w:tr>
      <w:tr w:rsidR="00A00DAA" w14:paraId="0E532C23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D40D41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1B7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1B15276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 30852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5966CB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T7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6D5ACC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437</w:t>
            </w:r>
          </w:p>
        </w:tc>
      </w:tr>
      <w:tr w:rsidR="00A00DAA" w14:paraId="381EF9D5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7D0F14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vCYP714C2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15C47A2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728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2D8FB3D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6T8P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7CF402D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298</w:t>
            </w:r>
          </w:p>
        </w:tc>
      </w:tr>
      <w:tr w:rsidR="00A00DAA" w14:paraId="349E7A18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17632B8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04B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5289E15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069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E97884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7B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653B6F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523</w:t>
            </w:r>
          </w:p>
        </w:tc>
      </w:tr>
      <w:tr w:rsidR="00A00DAA" w14:paraId="324274D7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3EBEC13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06B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706197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95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00AD71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81D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AE9B14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317</w:t>
            </w:r>
          </w:p>
        </w:tc>
      </w:tr>
      <w:tr w:rsidR="00A00DAA" w14:paraId="33146244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3A893C3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2A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DD8CBB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940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410C50B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81D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1080AA5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021</w:t>
            </w:r>
          </w:p>
        </w:tc>
      </w:tr>
      <w:tr w:rsidR="00A00DAA" w14:paraId="282A73C7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300A923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4A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2096F9D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04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AFC05C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82C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117748A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034</w:t>
            </w:r>
          </w:p>
        </w:tc>
      </w:tr>
      <w:tr w:rsidR="00A00DAA" w14:paraId="10E463F2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7FA8559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4A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7E923F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09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461613A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82C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57FC9B7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549</w:t>
            </w:r>
          </w:p>
        </w:tc>
      </w:tr>
      <w:tr w:rsidR="00A00DAA" w14:paraId="307FA8FE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4DAF43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4B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ED879E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604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1C9D0D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86B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65E737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9241</w:t>
            </w:r>
          </w:p>
        </w:tc>
      </w:tr>
      <w:tr w:rsidR="00A00DAA" w14:paraId="5FE928BD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C82E42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4B2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34786C4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682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ADE1EF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89A9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0657587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678</w:t>
            </w:r>
          </w:p>
        </w:tc>
      </w:tr>
      <w:tr w:rsidR="00A00DAA" w14:paraId="0E1C346A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0ECCC94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6A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6151A05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918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1381591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90B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4438A4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7332</w:t>
            </w:r>
          </w:p>
        </w:tc>
      </w:tr>
      <w:tr w:rsidR="00A00DAA" w14:paraId="3E1F8AA5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B13749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6A3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646C938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30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346497C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90C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121EAEA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4571</w:t>
            </w:r>
          </w:p>
        </w:tc>
      </w:tr>
      <w:tr w:rsidR="00A00DAA" w14:paraId="5E305C6A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B16C27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6B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132E557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71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7391D66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90C4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CDBFAC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279</w:t>
            </w:r>
          </w:p>
        </w:tc>
      </w:tr>
      <w:tr w:rsidR="00A00DAA" w14:paraId="486373CF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00562A3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A1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049E8CC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6155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518B470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97B2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673070C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4556</w:t>
            </w:r>
          </w:p>
        </w:tc>
      </w:tr>
      <w:tr w:rsidR="00A00DAA" w14:paraId="7857CEFD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2A5EAD2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A3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0D25B30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4162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7A51985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97C1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274E0D0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4018</w:t>
            </w:r>
          </w:p>
        </w:tc>
      </w:tr>
      <w:tr w:rsidR="00A00DAA" w14:paraId="12691C0A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5BACB83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A4P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0C2517F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076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6141DD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KO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4CCA92A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8048</w:t>
            </w:r>
          </w:p>
        </w:tc>
      </w:tr>
      <w:tr w:rsidR="00A00DAA" w14:paraId="4B1E2862" w14:textId="77777777">
        <w:trPr>
          <w:trHeight w:val="280"/>
          <w:jc w:val="center"/>
        </w:trPr>
        <w:tc>
          <w:tcPr>
            <w:tcW w:w="1055" w:type="pct"/>
            <w:shd w:val="clear" w:color="000000" w:fill="E2EFDA"/>
            <w:noWrap/>
            <w:vAlign w:val="center"/>
          </w:tcPr>
          <w:p w14:paraId="6565596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71A8</w:t>
            </w:r>
          </w:p>
        </w:tc>
        <w:tc>
          <w:tcPr>
            <w:tcW w:w="1437" w:type="pct"/>
            <w:shd w:val="clear" w:color="000000" w:fill="E2EFDA"/>
            <w:noWrap/>
            <w:vAlign w:val="center"/>
          </w:tcPr>
          <w:p w14:paraId="7C2410A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30277</w:t>
            </w:r>
          </w:p>
        </w:tc>
        <w:tc>
          <w:tcPr>
            <w:tcW w:w="1137" w:type="pct"/>
            <w:shd w:val="clear" w:color="000000" w:fill="E2EFDA"/>
            <w:noWrap/>
            <w:vAlign w:val="center"/>
          </w:tcPr>
          <w:p w14:paraId="0EA0762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CYP97B3</w:t>
            </w:r>
          </w:p>
        </w:tc>
        <w:tc>
          <w:tcPr>
            <w:tcW w:w="1371" w:type="pct"/>
            <w:shd w:val="clear" w:color="000000" w:fill="E2EFDA"/>
            <w:noWrap/>
            <w:vAlign w:val="center"/>
          </w:tcPr>
          <w:p w14:paraId="3CE227D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_23689</w:t>
            </w:r>
          </w:p>
        </w:tc>
      </w:tr>
      <w:bookmarkEnd w:id="11"/>
    </w:tbl>
    <w:p w14:paraId="1931B425" w14:textId="77777777" w:rsidR="00100841" w:rsidRDefault="00100841" w:rsidP="00100841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bCs/>
          <w:szCs w:val="21"/>
          <w:lang w:val="en-GB"/>
        </w:rPr>
      </w:pPr>
    </w:p>
    <w:p w14:paraId="3B941FEB" w14:textId="34CDA0E4" w:rsidR="00A00DAA" w:rsidRDefault="001B13AE" w:rsidP="00100841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Cs w:val="21"/>
          <w:lang w:val="en-GB"/>
        </w:rPr>
      </w:pPr>
      <w:r>
        <w:rPr>
          <w:rFonts w:ascii="Times New Roman" w:hAnsi="Times New Roman" w:hint="eastAsia"/>
          <w:b/>
          <w:bCs/>
          <w:szCs w:val="21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bCs/>
          <w:szCs w:val="21"/>
          <w:lang w:val="en-GB"/>
        </w:rPr>
        <w:t>S</w:t>
      </w:r>
      <w:r w:rsidR="008A7C95">
        <w:rPr>
          <w:rFonts w:ascii="Times New Roman" w:hAnsi="Times New Roman"/>
          <w:b/>
          <w:bCs/>
          <w:szCs w:val="21"/>
          <w:lang w:val="en-GB"/>
        </w:rPr>
        <w:t>5</w:t>
      </w:r>
      <w:r>
        <w:rPr>
          <w:rStyle w:val="fontstyle01"/>
          <w:sz w:val="21"/>
          <w:szCs w:val="21"/>
          <w:lang w:val="en-GB"/>
        </w:rPr>
        <w:t xml:space="preserve"> </w:t>
      </w:r>
      <w:r>
        <w:rPr>
          <w:rStyle w:val="fontstyle01"/>
          <w:rFonts w:hint="eastAsia"/>
          <w:sz w:val="21"/>
          <w:szCs w:val="21"/>
          <w:lang w:val="en-GB"/>
        </w:rPr>
        <w:t>List</w:t>
      </w:r>
      <w:r>
        <w:rPr>
          <w:rStyle w:val="fontstyle01"/>
          <w:sz w:val="21"/>
          <w:szCs w:val="21"/>
          <w:lang w:val="en-GB"/>
        </w:rPr>
        <w:t xml:space="preserve"> of TPSs, CYPs, BAHDs, and UGTs, which</w:t>
      </w:r>
      <w:r>
        <w:t xml:space="preserve"> </w:t>
      </w:r>
      <w:r>
        <w:rPr>
          <w:rStyle w:val="fontstyle01"/>
          <w:sz w:val="21"/>
          <w:szCs w:val="21"/>
          <w:lang w:val="en-GB"/>
        </w:rPr>
        <w:t xml:space="preserve">are likely to participate in biosynthesis of </w:t>
      </w:r>
      <w:r w:rsidR="0030074B">
        <w:rPr>
          <w:rStyle w:val="fontstyle01"/>
          <w:rFonts w:hint="eastAsia"/>
          <w:sz w:val="21"/>
          <w:szCs w:val="21"/>
          <w:lang w:val="en-GB"/>
        </w:rPr>
        <w:t>PMGs</w:t>
      </w:r>
      <w:r>
        <w:rPr>
          <w:rStyle w:val="fontstyle01"/>
          <w:sz w:val="21"/>
          <w:szCs w:val="21"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2570"/>
        <w:gridCol w:w="2738"/>
      </w:tblGrid>
      <w:tr w:rsidR="00A00DAA" w14:paraId="274CA816" w14:textId="77777777">
        <w:trPr>
          <w:trHeight w:val="310"/>
        </w:trPr>
        <w:tc>
          <w:tcPr>
            <w:tcW w:w="180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C7CE"/>
            <w:noWrap/>
            <w:vAlign w:val="center"/>
          </w:tcPr>
          <w:p w14:paraId="3C993F4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9C000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9C0006"/>
                <w:kern w:val="0"/>
                <w:szCs w:val="21"/>
              </w:rPr>
              <w:t>Name</w:t>
            </w:r>
          </w:p>
        </w:tc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C7CE"/>
            <w:noWrap/>
            <w:vAlign w:val="center"/>
          </w:tcPr>
          <w:p w14:paraId="5E1E715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9C000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9C0006"/>
                <w:kern w:val="0"/>
                <w:szCs w:val="21"/>
              </w:rPr>
              <w:t>Name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C7CE"/>
            <w:noWrap/>
            <w:vAlign w:val="center"/>
          </w:tcPr>
          <w:p w14:paraId="50F021C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9C0006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9C0006"/>
                <w:kern w:val="0"/>
                <w:szCs w:val="21"/>
              </w:rPr>
              <w:t>Name</w:t>
            </w:r>
          </w:p>
        </w:tc>
      </w:tr>
      <w:tr w:rsidR="00A00DAA" w14:paraId="166B4A4B" w14:textId="77777777">
        <w:trPr>
          <w:trHeight w:val="310"/>
        </w:trPr>
        <w:tc>
          <w:tcPr>
            <w:tcW w:w="1805" w:type="pct"/>
            <w:tcBorders>
              <w:top w:val="single" w:sz="4" w:space="0" w:color="auto"/>
            </w:tcBorders>
            <w:shd w:val="clear" w:color="000000" w:fill="DDEBF7"/>
            <w:noWrap/>
            <w:vAlign w:val="center"/>
          </w:tcPr>
          <w:p w14:paraId="42D910D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TPS3</w:t>
            </w:r>
          </w:p>
        </w:tc>
        <w:tc>
          <w:tcPr>
            <w:tcW w:w="1547" w:type="pct"/>
            <w:tcBorders>
              <w:top w:val="single" w:sz="4" w:space="0" w:color="auto"/>
            </w:tcBorders>
            <w:shd w:val="clear" w:color="000000" w:fill="DDEBF7"/>
            <w:noWrap/>
            <w:vAlign w:val="center"/>
          </w:tcPr>
          <w:p w14:paraId="1C67A81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C3</w:t>
            </w:r>
          </w:p>
        </w:tc>
        <w:tc>
          <w:tcPr>
            <w:tcW w:w="1648" w:type="pct"/>
            <w:tcBorders>
              <w:top w:val="single" w:sz="4" w:space="0" w:color="auto"/>
            </w:tcBorders>
            <w:shd w:val="clear" w:color="000000" w:fill="DDEBF7"/>
            <w:noWrap/>
            <w:vAlign w:val="center"/>
          </w:tcPr>
          <w:p w14:paraId="4FA8B66D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7</w:t>
            </w:r>
          </w:p>
        </w:tc>
      </w:tr>
      <w:tr w:rsidR="00A00DAA" w14:paraId="69B341A3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2D0DD8C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TPS4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0742AA6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C4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2390164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8</w:t>
            </w:r>
          </w:p>
        </w:tc>
      </w:tr>
      <w:tr w:rsidR="00A00DAA" w14:paraId="0D8F445B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1CE9EBA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TPS7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550111B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C5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2510B8D3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A1</w:t>
            </w:r>
          </w:p>
        </w:tc>
      </w:tr>
      <w:tr w:rsidR="00A00DAA" w14:paraId="48AF6DCA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4C3E186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TPS8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053AC38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06B1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3A6B7D3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A2</w:t>
            </w:r>
          </w:p>
        </w:tc>
      </w:tr>
      <w:tr w:rsidR="00A00DAA" w14:paraId="341B486B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0D13AAD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TPS9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468CAB87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A1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1D9D3C3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A3</w:t>
            </w:r>
          </w:p>
        </w:tc>
      </w:tr>
      <w:tr w:rsidR="00A00DAA" w14:paraId="43F1F7D9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15B60D3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TPS11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0424958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A8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0A88FA2B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F14</w:t>
            </w:r>
          </w:p>
        </w:tc>
      </w:tr>
      <w:tr w:rsidR="00A00DAA" w14:paraId="7D3282F2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34BE0A7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TPS12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79A4276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A9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2988B91E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T1</w:t>
            </w:r>
          </w:p>
        </w:tc>
      </w:tr>
      <w:tr w:rsidR="00A00DAA" w14:paraId="1DD4BFA6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15D66FF5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TPS14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5E91CF2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1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1AC54AD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T2</w:t>
            </w:r>
          </w:p>
        </w:tc>
      </w:tr>
      <w:tr w:rsidR="00A00DAA" w14:paraId="3E0A9DB6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05C8F6D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BAHD7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09B3083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10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344E61C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T3</w:t>
            </w:r>
          </w:p>
        </w:tc>
      </w:tr>
      <w:tr w:rsidR="00A00DAA" w14:paraId="0EA3D0BD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38511759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BAHD12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19F98F12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12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15F261E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T5</w:t>
            </w:r>
          </w:p>
        </w:tc>
      </w:tr>
      <w:tr w:rsidR="00A00DAA" w14:paraId="54586793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3D8B9E0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76C2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303960CF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2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2443B3E0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T6</w:t>
            </w:r>
          </w:p>
        </w:tc>
      </w:tr>
      <w:tr w:rsidR="00A00DAA" w14:paraId="6FA6385A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5E8A4C0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A4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7A931894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3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7822F1E1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6T7</w:t>
            </w:r>
          </w:p>
        </w:tc>
      </w:tr>
      <w:tr w:rsidR="00A00DAA" w14:paraId="7374F28D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56CCB906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B1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06E2FD6A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5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4D208401" w14:textId="77777777" w:rsidR="00A00DAA" w:rsidRDefault="001B13A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A00DAA" w14:paraId="5FBE1708" w14:textId="77777777">
        <w:trPr>
          <w:trHeight w:val="310"/>
        </w:trPr>
        <w:tc>
          <w:tcPr>
            <w:tcW w:w="1805" w:type="pct"/>
            <w:shd w:val="clear" w:color="000000" w:fill="DDEBF7"/>
            <w:noWrap/>
            <w:vAlign w:val="center"/>
          </w:tcPr>
          <w:p w14:paraId="688A0368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UGT85C2</w:t>
            </w:r>
          </w:p>
        </w:tc>
        <w:tc>
          <w:tcPr>
            <w:tcW w:w="1547" w:type="pct"/>
            <w:shd w:val="clear" w:color="000000" w:fill="DDEBF7"/>
            <w:noWrap/>
            <w:vAlign w:val="center"/>
          </w:tcPr>
          <w:p w14:paraId="11B1941C" w14:textId="77777777" w:rsidR="00A00DAA" w:rsidRDefault="001B13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vCYP71B6</w:t>
            </w:r>
          </w:p>
        </w:tc>
        <w:tc>
          <w:tcPr>
            <w:tcW w:w="1648" w:type="pct"/>
            <w:shd w:val="clear" w:color="000000" w:fill="DDEBF7"/>
            <w:noWrap/>
            <w:vAlign w:val="center"/>
          </w:tcPr>
          <w:p w14:paraId="648BBC27" w14:textId="77777777" w:rsidR="00A00DAA" w:rsidRDefault="001B13A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A867935" w14:textId="77777777" w:rsidR="00A00DAA" w:rsidRDefault="00A00DAA">
      <w:pPr>
        <w:rPr>
          <w:rFonts w:ascii="Times New Roman" w:hAnsi="Times New Roman" w:cs="Times New Roman"/>
        </w:rPr>
      </w:pPr>
    </w:p>
    <w:p w14:paraId="648B655C" w14:textId="69AD87F0" w:rsidR="00A00DAA" w:rsidRPr="008A7C95" w:rsidRDefault="001B13AE">
      <w:pPr>
        <w:jc w:val="center"/>
        <w:rPr>
          <w:rFonts w:ascii="Times New Roman" w:hAnsi="Times New Roman" w:cs="Times New Roman"/>
          <w:b/>
        </w:rPr>
      </w:pPr>
      <w:bookmarkStart w:id="12" w:name="_Hlk115011414"/>
      <w:bookmarkStart w:id="13" w:name="_Hlk25525776"/>
      <w:r w:rsidRPr="008A7C95"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>Table S</w:t>
      </w:r>
      <w:r w:rsidR="008A7C95" w:rsidRPr="008A7C95"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>6</w:t>
      </w:r>
      <w:r w:rsidRPr="008A7C95"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 xml:space="preserve"> Primers and annealing length in </w:t>
      </w:r>
      <w:r w:rsidRPr="008A7C95">
        <w:rPr>
          <w:rFonts w:ascii="Times New Roman" w:eastAsia="Helvetica Neue LT Std" w:hAnsi="Times New Roman" w:cs="Times New Roman" w:hint="eastAsia"/>
          <w:b/>
          <w:kern w:val="0"/>
          <w:szCs w:val="21"/>
          <w:lang w:bidi="en-US"/>
        </w:rPr>
        <w:t>qRT</w:t>
      </w:r>
      <w:r w:rsidRPr="008A7C95">
        <w:rPr>
          <w:rFonts w:ascii="Times New Roman" w:eastAsia="Helvetica Neue LT Std" w:hAnsi="Times New Roman" w:cs="Times New Roman"/>
          <w:b/>
          <w:kern w:val="0"/>
          <w:szCs w:val="21"/>
          <w:lang w:eastAsia="en-US" w:bidi="en-US"/>
        </w:rPr>
        <w:t>-PCR.</w:t>
      </w:r>
    </w:p>
    <w:tbl>
      <w:tblPr>
        <w:tblW w:w="9934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543"/>
        <w:gridCol w:w="3686"/>
        <w:gridCol w:w="1150"/>
      </w:tblGrid>
      <w:tr w:rsidR="00A00DAA" w14:paraId="48BF0428" w14:textId="77777777">
        <w:trPr>
          <w:trHeight w:val="31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vAlign w:val="center"/>
          </w:tcPr>
          <w:bookmarkEnd w:id="12"/>
          <w:bookmarkEnd w:id="13"/>
          <w:p w14:paraId="52BC799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vAlign w:val="center"/>
          </w:tcPr>
          <w:p w14:paraId="2390DF9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F-primer(5'to3'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vAlign w:val="center"/>
          </w:tcPr>
          <w:p w14:paraId="07DF2A0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-primer(5'to3'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9D08E"/>
            <w:noWrap/>
            <w:vAlign w:val="bottom"/>
          </w:tcPr>
          <w:p w14:paraId="175C3DE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(bp)</w:t>
            </w:r>
          </w:p>
        </w:tc>
      </w:tr>
      <w:tr w:rsidR="00A00DAA" w14:paraId="63D00625" w14:textId="77777777">
        <w:trPr>
          <w:trHeight w:val="271"/>
        </w:trPr>
        <w:tc>
          <w:tcPr>
            <w:tcW w:w="1555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</w:tcPr>
          <w:p w14:paraId="630F527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TPS3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000000" w:fill="E2EFDA"/>
            <w:vAlign w:val="center"/>
          </w:tcPr>
          <w:p w14:paraId="5DDA7FB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CACTGGACATCTTATGTCTTCC 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000000" w:fill="E2EFDA"/>
            <w:noWrap/>
            <w:vAlign w:val="center"/>
          </w:tcPr>
          <w:p w14:paraId="2262279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GCAGACGGGCTTCTTCT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000000" w:fill="E2EFDA"/>
            <w:noWrap/>
            <w:vAlign w:val="bottom"/>
          </w:tcPr>
          <w:p w14:paraId="2A9651E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</w:tr>
      <w:tr w:rsidR="00A00DAA" w14:paraId="30CFB992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3E88986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TPS8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194A7A0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AATCAAGTCCCCTGAGCC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593878F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ACCAACAATCGACCGAA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6685A9C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</w:tr>
      <w:tr w:rsidR="00A00DAA" w14:paraId="26BB4F29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2C0EF44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TPS13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54BEF4C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TACAAACAGGCGGTCG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3CC1691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GCCTAACCGTTGGATGTCA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62E92EF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</w:tr>
      <w:tr w:rsidR="00A00DAA" w14:paraId="23EA2D97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7AD8AFC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TPS12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65DC8E5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TCGACACCATCCAGCG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594D245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CGAAATGTAAGCGCAAC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7F776EF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</w:tr>
      <w:tr w:rsidR="00A00DAA" w14:paraId="01D6D07C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69E3C48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CYP71A1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61F87F7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CAACCCTTCCTATTTGC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153E9FB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CAAGCGACAGAGAGAT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1E82251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</w:tr>
      <w:tr w:rsidR="00A00DAA" w14:paraId="1B3606FE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2908DDB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CYP706B1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542DB56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CTGCCAGTAGTTGGATA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78961D8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GTCCCGAACCACCTC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31F83C8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A00DAA" w14:paraId="31BE929A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02B707D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CYP82C3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42B51E4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AAAACAGCTCCCAAAGCA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3957225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GGTCCAAATTGGTCTGC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5ECE772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</w:tr>
      <w:tr w:rsidR="00A00DAA" w14:paraId="6EB0B8D9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770AD99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CYP76A1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764A3FC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TGCTCTAGTTGTGGTTGT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197ECCD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GTCTTAACCAGAGGACCG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3084B8C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</w:tr>
      <w:tr w:rsidR="00A00DAA" w14:paraId="65698382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0CB05CE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CYP736A11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64E8344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ACCACATGAGCATCAAA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3B2A4A0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AAAGCCAAAGCGCATGT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6066DE4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</w:tr>
      <w:tr w:rsidR="00A00DAA" w14:paraId="2F4166EB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1BE703E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BAHD2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088D30B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GGCAAAAGCCACATCAAG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2B92FC74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CATCCTTCAACTTGCTCA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40EBC06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A00DAA" w14:paraId="5DD31A0C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7B1618F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BAHD7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19C9970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GCCTCCGGTTCCAAAT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65B3976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CAACAAGCTTACGCCC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35C4E6B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</w:tr>
      <w:tr w:rsidR="00A00DAA" w14:paraId="5B120395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069B20F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BAHD6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084C7F1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ACCCCAACCCATCTTC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79B3991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ACCTCCCAGCTAAAGGG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7A063451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</w:tr>
      <w:tr w:rsidR="00A00DAA" w14:paraId="3C23FB7A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5D20443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UGT85C2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39E5F10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CGAGACCATTCCCGACG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455DA8B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CCAAAGACCCATCGGAG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351D326B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</w:tr>
      <w:tr w:rsidR="00A00DAA" w14:paraId="51E54504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4B735189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UGT72A1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220BC2E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GACATGACCGTCGTTGC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38419C8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GGATGCAGTGAAAAACGA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481E6A6A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  <w:tr w:rsidR="00A00DAA" w14:paraId="2D6E2BF2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6395827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UGT91A1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79BC0605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ATGATACTGGCGTGTCT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3D3FDD6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GCTCACCAACCGGAAGA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561CE44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A00DAA" w14:paraId="2A2BDDD3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7698A692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vUGT91A2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593B3010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TTGGAGACAAGGACAGACA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4EAFCDE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CACCACATGAGTACATGACC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497BB718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</w:tr>
      <w:tr w:rsidR="00A00DAA" w14:paraId="7B144DCC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6FE9B3C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ctin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73A2C81C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GCTACTCATTCCCTCATCT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46E3CCE3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CCGCTCAGTGCCAACTTTA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2C37FDE7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</w:t>
            </w:r>
          </w:p>
        </w:tc>
      </w:tr>
      <w:tr w:rsidR="00A00DAA" w14:paraId="4260317B" w14:textId="77777777">
        <w:trPr>
          <w:trHeight w:val="310"/>
        </w:trPr>
        <w:tc>
          <w:tcPr>
            <w:tcW w:w="1555" w:type="dxa"/>
            <w:shd w:val="clear" w:color="000000" w:fill="E2EFDA"/>
            <w:noWrap/>
            <w:vAlign w:val="center"/>
          </w:tcPr>
          <w:p w14:paraId="54F984DE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APDH</w:t>
            </w:r>
          </w:p>
        </w:tc>
        <w:tc>
          <w:tcPr>
            <w:tcW w:w="3543" w:type="dxa"/>
            <w:shd w:val="clear" w:color="000000" w:fill="E2EFDA"/>
            <w:noWrap/>
            <w:vAlign w:val="center"/>
          </w:tcPr>
          <w:p w14:paraId="036B18EF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TCACCGACAAAGACAAGG</w:t>
            </w:r>
          </w:p>
        </w:tc>
        <w:tc>
          <w:tcPr>
            <w:tcW w:w="3686" w:type="dxa"/>
            <w:shd w:val="clear" w:color="000000" w:fill="E2EFDA"/>
            <w:noWrap/>
            <w:vAlign w:val="center"/>
          </w:tcPr>
          <w:p w14:paraId="3EA84BF6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CCAAGGGAGCAAGACAAT</w:t>
            </w:r>
          </w:p>
        </w:tc>
        <w:tc>
          <w:tcPr>
            <w:tcW w:w="1150" w:type="dxa"/>
            <w:shd w:val="clear" w:color="000000" w:fill="E2EFDA"/>
            <w:noWrap/>
            <w:vAlign w:val="bottom"/>
          </w:tcPr>
          <w:p w14:paraId="5976EC9D" w14:textId="77777777" w:rsidR="00A00DAA" w:rsidRDefault="001B13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</w:tr>
    </w:tbl>
    <w:p w14:paraId="7F570B7B" w14:textId="77777777" w:rsidR="00A00DAA" w:rsidRDefault="00A00DAA"/>
    <w:sectPr w:rsidR="00A00D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FD29F" w14:textId="77777777" w:rsidR="00067896" w:rsidRDefault="00067896" w:rsidP="001B13AE">
      <w:r>
        <w:separator/>
      </w:r>
    </w:p>
  </w:endnote>
  <w:endnote w:type="continuationSeparator" w:id="0">
    <w:p w14:paraId="69EADCAE" w14:textId="77777777" w:rsidR="00067896" w:rsidRDefault="00067896" w:rsidP="001B1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79636" w14:textId="77777777" w:rsidR="00067896" w:rsidRDefault="00067896" w:rsidP="001B13AE">
      <w:r>
        <w:separator/>
      </w:r>
    </w:p>
  </w:footnote>
  <w:footnote w:type="continuationSeparator" w:id="0">
    <w:p w14:paraId="7C2FD7B4" w14:textId="77777777" w:rsidR="00067896" w:rsidRDefault="00067896" w:rsidP="001B1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VmZGJmNTdlNDZkMTM4MTQ1ZjllZWVhMWU5YzVkMjgifQ=="/>
  </w:docVars>
  <w:rsids>
    <w:rsidRoot w:val="00D40432"/>
    <w:rsid w:val="00056AE3"/>
    <w:rsid w:val="00067896"/>
    <w:rsid w:val="000B1B87"/>
    <w:rsid w:val="000E31B4"/>
    <w:rsid w:val="00100841"/>
    <w:rsid w:val="00194866"/>
    <w:rsid w:val="001B0494"/>
    <w:rsid w:val="001B13AE"/>
    <w:rsid w:val="00261013"/>
    <w:rsid w:val="002A590B"/>
    <w:rsid w:val="0030074B"/>
    <w:rsid w:val="003077BD"/>
    <w:rsid w:val="00313A26"/>
    <w:rsid w:val="00381B0B"/>
    <w:rsid w:val="00416DE3"/>
    <w:rsid w:val="0043737A"/>
    <w:rsid w:val="00494074"/>
    <w:rsid w:val="004D7F59"/>
    <w:rsid w:val="00511340"/>
    <w:rsid w:val="00574524"/>
    <w:rsid w:val="00591F39"/>
    <w:rsid w:val="00594A15"/>
    <w:rsid w:val="006213F6"/>
    <w:rsid w:val="006B0AB9"/>
    <w:rsid w:val="00802DE6"/>
    <w:rsid w:val="00853927"/>
    <w:rsid w:val="008A7C95"/>
    <w:rsid w:val="00927AEF"/>
    <w:rsid w:val="009E7D66"/>
    <w:rsid w:val="00A00DAA"/>
    <w:rsid w:val="00A62DB1"/>
    <w:rsid w:val="00AB4980"/>
    <w:rsid w:val="00B127AE"/>
    <w:rsid w:val="00C10E1E"/>
    <w:rsid w:val="00C209C3"/>
    <w:rsid w:val="00C802BE"/>
    <w:rsid w:val="00C83FE0"/>
    <w:rsid w:val="00CF003F"/>
    <w:rsid w:val="00CF40CF"/>
    <w:rsid w:val="00D40432"/>
    <w:rsid w:val="00D70C48"/>
    <w:rsid w:val="00DA5F2E"/>
    <w:rsid w:val="00DF2385"/>
    <w:rsid w:val="00E35128"/>
    <w:rsid w:val="00E9497E"/>
    <w:rsid w:val="00E9599C"/>
    <w:rsid w:val="00EA0BBE"/>
    <w:rsid w:val="00EB301D"/>
    <w:rsid w:val="00EE64A6"/>
    <w:rsid w:val="00F22A6D"/>
    <w:rsid w:val="00F93076"/>
    <w:rsid w:val="00FD26BE"/>
    <w:rsid w:val="09D4096F"/>
    <w:rsid w:val="312D6570"/>
    <w:rsid w:val="623C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72872"/>
  <w15:docId w15:val="{3BBFED5F-32D3-42C8-89A0-09CC324C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9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0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0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83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37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317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1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9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0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427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711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202</Words>
  <Characters>6854</Characters>
  <Application>Microsoft Office Word</Application>
  <DocSecurity>0</DocSecurity>
  <Lines>57</Lines>
  <Paragraphs>16</Paragraphs>
  <ScaleCrop>false</ScaleCrop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7354550@qq.com</dc:creator>
  <cp:lastModifiedBy>1007354550@qq.com</cp:lastModifiedBy>
  <cp:revision>9</cp:revision>
  <dcterms:created xsi:type="dcterms:W3CDTF">2022-09-22T12:42:00Z</dcterms:created>
  <dcterms:modified xsi:type="dcterms:W3CDTF">2022-10-13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1B8F81C80D140D8AFDB1E1372D08599</vt:lpwstr>
  </property>
</Properties>
</file>